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65A10" w14:textId="77777777" w:rsidR="000572DB" w:rsidRDefault="000572DB" w:rsidP="000572DB">
      <w:pPr>
        <w:pStyle w:val="Heading1"/>
        <w:rPr>
          <w:rFonts w:eastAsia="Calibri"/>
        </w:rPr>
      </w:pPr>
      <w:r>
        <w:rPr>
          <w:rFonts w:eastAsia="Calibri"/>
        </w:rPr>
        <w:t xml:space="preserve">Data Collection tools </w:t>
      </w:r>
    </w:p>
    <w:p w14:paraId="6CD9F46C" w14:textId="77777777" w:rsidR="000572DB" w:rsidRPr="00484B43" w:rsidRDefault="000572DB" w:rsidP="000572DB">
      <w:pPr>
        <w:pStyle w:val="Heading2"/>
        <w:rPr>
          <w:rFonts w:eastAsia="Calibri"/>
        </w:rPr>
      </w:pPr>
      <w:r w:rsidRPr="00484B43">
        <w:rPr>
          <w:rFonts w:eastAsia="Calibri"/>
        </w:rPr>
        <w:t xml:space="preserve">FGD </w:t>
      </w:r>
      <w:r>
        <w:rPr>
          <w:rFonts w:eastAsia="Calibri"/>
        </w:rPr>
        <w:t>G</w:t>
      </w:r>
      <w:r w:rsidRPr="00484B43">
        <w:rPr>
          <w:rFonts w:eastAsia="Calibri"/>
        </w:rPr>
        <w:t xml:space="preserve">uide for </w:t>
      </w:r>
      <w:r>
        <w:rPr>
          <w:rFonts w:eastAsia="Calibri"/>
        </w:rPr>
        <w:t>mothers in video communities</w:t>
      </w:r>
    </w:p>
    <w:p w14:paraId="0082C08F" w14:textId="77777777" w:rsidR="000572DB" w:rsidRPr="00484B43" w:rsidRDefault="000572DB" w:rsidP="000572D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321E207" w14:textId="77777777" w:rsidR="000572DB" w:rsidRPr="00484B43" w:rsidRDefault="000572DB" w:rsidP="00057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</w:rPr>
        <w:t>Facilitator Name: ______________________</w:t>
      </w:r>
    </w:p>
    <w:p w14:paraId="35E8E33D" w14:textId="77777777" w:rsidR="000572DB" w:rsidRPr="00484B43" w:rsidRDefault="000572DB" w:rsidP="00057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</w:rPr>
        <w:t>Date: _________________________________</w:t>
      </w:r>
    </w:p>
    <w:p w14:paraId="42625F15" w14:textId="77777777" w:rsidR="000572DB" w:rsidRPr="00484B43" w:rsidRDefault="000572DB" w:rsidP="00057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Woreda</w:t>
      </w:r>
      <w:r w:rsidRPr="00484B43">
        <w:rPr>
          <w:rFonts w:ascii="Times New Roman" w:eastAsia="Calibri" w:hAnsi="Times New Roman" w:cs="Times New Roman"/>
          <w:b/>
          <w:sz w:val="24"/>
          <w:szCs w:val="24"/>
        </w:rPr>
        <w:t>: _________________________________</w:t>
      </w:r>
    </w:p>
    <w:p w14:paraId="52E68889" w14:textId="77777777" w:rsidR="000572DB" w:rsidRPr="00484B43" w:rsidRDefault="000572DB" w:rsidP="00057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Kebele</w:t>
      </w:r>
      <w:r w:rsidRPr="00484B43">
        <w:rPr>
          <w:rFonts w:ascii="Times New Roman" w:eastAsia="Calibri" w:hAnsi="Times New Roman" w:cs="Times New Roman"/>
          <w:b/>
          <w:sz w:val="24"/>
          <w:szCs w:val="24"/>
        </w:rPr>
        <w:t>: ______________________________</w:t>
      </w:r>
    </w:p>
    <w:p w14:paraId="7110DCCA" w14:textId="77777777" w:rsidR="000572DB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EF3163D" w14:textId="77777777" w:rsidR="000572DB" w:rsidRPr="00484B43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</w:rPr>
        <w:t>Topic: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Effects of video-based health educations on health and nutritional status </w:t>
      </w:r>
    </w:p>
    <w:p w14:paraId="3EA8E885" w14:textId="77777777" w:rsidR="000572DB" w:rsidRPr="00B40429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</w:rPr>
        <w:t>Overall Objectives: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40429">
        <w:rPr>
          <w:rFonts w:ascii="Times New Roman" w:eastAsia="Calibri" w:hAnsi="Times New Roman" w:cs="Times New Roman"/>
          <w:sz w:val="24"/>
          <w:szCs w:val="24"/>
        </w:rPr>
        <w:t>the aim of this study was to assess the acceptability and feasibility of video-based health education among pregnant and lactating women.</w:t>
      </w:r>
    </w:p>
    <w:p w14:paraId="70ECFF4B" w14:textId="77777777" w:rsidR="000572DB" w:rsidRPr="00484B43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  <w:u w:val="single"/>
        </w:rPr>
        <w:t>Background and Introductions (10 MINS)</w:t>
      </w:r>
    </w:p>
    <w:p w14:paraId="4F0ADD4D" w14:textId="77777777" w:rsidR="000572DB" w:rsidRPr="00484B43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  <w:u w:val="single"/>
        </w:rPr>
        <w:t>Welcome and Opening Comments</w:t>
      </w:r>
    </w:p>
    <w:p w14:paraId="6ED8B2F4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Thank participants for agreeing to come. </w:t>
      </w:r>
    </w:p>
    <w:p w14:paraId="0A562EA2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Explain what a focus group is. </w:t>
      </w:r>
    </w:p>
    <w:p w14:paraId="2747B739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Encourage participants to speak freely throughout the discussion. </w:t>
      </w:r>
    </w:p>
    <w:p w14:paraId="054CCC4B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Not seeking consensus. </w:t>
      </w:r>
    </w:p>
    <w:p w14:paraId="6E4610C4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There are no right or wrong answers. </w:t>
      </w:r>
    </w:p>
    <w:p w14:paraId="10FE1FE6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Identify topic in broad terms. </w:t>
      </w:r>
    </w:p>
    <w:p w14:paraId="001A753A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Use the phrase "going to talk about some of the things I mentioned above." </w:t>
      </w:r>
    </w:p>
    <w:p w14:paraId="120FEE2A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Tell how long group will last (about 90 minutes). </w:t>
      </w:r>
    </w:p>
    <w:p w14:paraId="08308EAA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>Mention that moderator may interrupt to move group along.</w:t>
      </w:r>
    </w:p>
    <w:p w14:paraId="49DDC397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>Mention that the session is being audiotaped (and videotaped).</w:t>
      </w:r>
    </w:p>
    <w:p w14:paraId="5BA54DDA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>The information that groups discusses will be analyzed as a whole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484B43">
        <w:rPr>
          <w:rFonts w:ascii="Times New Roman" w:eastAsia="Calibri" w:hAnsi="Times New Roman" w:cs="Times New Roman"/>
          <w:sz w:val="24"/>
          <w:szCs w:val="24"/>
        </w:rPr>
        <w:t>will not be analyz</w:t>
      </w:r>
      <w:r>
        <w:rPr>
          <w:rFonts w:ascii="Times New Roman" w:eastAsia="Calibri" w:hAnsi="Times New Roman" w:cs="Times New Roman"/>
          <w:sz w:val="24"/>
          <w:szCs w:val="24"/>
        </w:rPr>
        <w:t>e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individuals independently. </w:t>
      </w:r>
    </w:p>
    <w:p w14:paraId="6FA899FB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No participant names will be used in any analysis of the discussion. </w:t>
      </w:r>
    </w:p>
    <w:p w14:paraId="322820B4" w14:textId="77777777" w:rsidR="000572DB" w:rsidRPr="00484B43" w:rsidRDefault="000572DB" w:rsidP="000572DB">
      <w:pPr>
        <w:numPr>
          <w:ilvl w:val="0"/>
          <w:numId w:val="2"/>
        </w:num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Information given by the group will not be available to the </w:t>
      </w:r>
      <w:proofErr w:type="gramStart"/>
      <w:r w:rsidRPr="00484B43">
        <w:rPr>
          <w:rFonts w:ascii="Times New Roman" w:eastAsia="Calibri" w:hAnsi="Times New Roman" w:cs="Times New Roman"/>
          <w:sz w:val="24"/>
          <w:szCs w:val="24"/>
        </w:rPr>
        <w:t>general public</w:t>
      </w:r>
      <w:proofErr w:type="gramEnd"/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487B703B" w14:textId="77777777" w:rsidR="000572DB" w:rsidRPr="00484B43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(NOTE: If a participant asks how the information will be used, the answer </w:t>
      </w:r>
      <w:r w:rsidRPr="001E4B07">
        <w:rPr>
          <w:rFonts w:ascii="Times New Roman" w:eastAsia="Calibri" w:hAnsi="Times New Roman" w:cs="Times New Roman"/>
          <w:i/>
          <w:iCs/>
          <w:sz w:val="24"/>
          <w:szCs w:val="24"/>
        </w:rPr>
        <w:t>“</w:t>
      </w:r>
      <w:r w:rsidRPr="001E4B0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Effects of video-based health education on health status of pregnant mothers and their infants (from 0 to 6 months) in </w:t>
      </w:r>
      <w:proofErr w:type="spellStart"/>
      <w:r w:rsidRPr="001E4B0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Dirashe</w:t>
      </w:r>
      <w:proofErr w:type="spellEnd"/>
      <w:r w:rsidRPr="001E4B0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district Southern Ethiopia - A cluster randomized controlled trial</w:t>
      </w:r>
      <w:r w:rsidRPr="001E4B07">
        <w:rPr>
          <w:rFonts w:ascii="Times New Roman" w:eastAsia="Calibri" w:hAnsi="Times New Roman" w:cs="Times New Roman"/>
          <w:i/>
          <w:iCs/>
          <w:sz w:val="24"/>
          <w:szCs w:val="24"/>
        </w:rPr>
        <w:t>.”</w:t>
      </w:r>
      <w:r w:rsidRPr="001E4B0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84B43">
        <w:rPr>
          <w:rFonts w:ascii="Times New Roman" w:eastAsia="Calibri" w:hAnsi="Times New Roman" w:cs="Times New Roman"/>
          <w:sz w:val="24"/>
          <w:szCs w:val="24"/>
        </w:rPr>
        <w:t>should be given).</w:t>
      </w:r>
    </w:p>
    <w:p w14:paraId="428D7547" w14:textId="77777777" w:rsidR="000572DB" w:rsidRPr="00484B43" w:rsidRDefault="000572DB" w:rsidP="000572DB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Introduction of Participants:</w:t>
      </w:r>
    </w:p>
    <w:p w14:paraId="47D90992" w14:textId="77777777" w:rsidR="000572DB" w:rsidRPr="00484B43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Could we begin by each of you telling us your first name and a little something about yourself like your responsibility in the community [ask for any employment or involvement in any social duties, Studies achieved]? Let's start with you [address one participant]</w:t>
      </w:r>
    </w:p>
    <w:p w14:paraId="6C510BA4" w14:textId="77777777" w:rsidR="000572DB" w:rsidRPr="00484B43" w:rsidRDefault="000572DB" w:rsidP="000572DB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How do you explain about </w:t>
      </w:r>
      <w:r>
        <w:rPr>
          <w:rFonts w:ascii="Times New Roman" w:eastAsia="Calibri" w:hAnsi="Times New Roman" w:cs="Times New Roman"/>
          <w:sz w:val="24"/>
          <w:szCs w:val="24"/>
        </w:rPr>
        <w:t>video-based health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project?</w:t>
      </w:r>
    </w:p>
    <w:p w14:paraId="7C38781A" w14:textId="77777777" w:rsidR="000572DB" w:rsidRPr="00484B43" w:rsidRDefault="000572DB" w:rsidP="000572DB">
      <w:pPr>
        <w:spacing w:after="0" w:line="360" w:lineRule="auto"/>
        <w:ind w:left="42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robe: </w:t>
      </w:r>
      <w:r w:rsidRPr="00484B43">
        <w:rPr>
          <w:rFonts w:ascii="Times New Roman" w:eastAsia="Calibri" w:hAnsi="Times New Roman" w:cs="Times New Roman"/>
          <w:bCs/>
          <w:sz w:val="24"/>
          <w:szCs w:val="24"/>
        </w:rPr>
        <w:t>access, availability, utilization</w:t>
      </w:r>
    </w:p>
    <w:p w14:paraId="1D648272" w14:textId="77777777" w:rsidR="000572DB" w:rsidRPr="00484B43" w:rsidRDefault="000572DB" w:rsidP="000572DB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Would you discuss what a </w:t>
      </w:r>
      <w:r>
        <w:rPr>
          <w:rFonts w:ascii="Times New Roman" w:eastAsia="Calibri" w:hAnsi="Times New Roman" w:cs="Times New Roman"/>
          <w:sz w:val="24"/>
          <w:szCs w:val="24"/>
        </w:rPr>
        <w:t>video-based health and nutrition project</w:t>
      </w:r>
      <w:r w:rsidRPr="00484B4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33ED12C7" w14:textId="77777777" w:rsidR="000572DB" w:rsidRPr="00484B43" w:rsidRDefault="000572DB" w:rsidP="000572DB">
      <w:pPr>
        <w:spacing w:after="0" w:line="360" w:lineRule="auto"/>
        <w:ind w:left="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484B43">
        <w:rPr>
          <w:rFonts w:ascii="Times New Roman" w:eastAsia="Calibri" w:hAnsi="Times New Roman" w:cs="Times New Roman"/>
          <w:sz w:val="24"/>
          <w:szCs w:val="24"/>
        </w:rPr>
        <w:t>: Components</w:t>
      </w:r>
    </w:p>
    <w:p w14:paraId="28F61B16" w14:textId="77777777" w:rsidR="000572DB" w:rsidRPr="00484B43" w:rsidRDefault="000572DB" w:rsidP="000572DB">
      <w:pPr>
        <w:spacing w:after="0" w:line="360" w:lineRule="auto"/>
        <w:ind w:left="4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               Place where you get the service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</w:p>
    <w:p w14:paraId="0479D6B7" w14:textId="77777777" w:rsidR="000572DB" w:rsidRPr="00484B43" w:rsidRDefault="000572DB" w:rsidP="000572DB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What are the </w:t>
      </w:r>
      <w:r>
        <w:rPr>
          <w:rFonts w:ascii="Times New Roman" w:eastAsia="Calibri" w:hAnsi="Times New Roman" w:cs="Times New Roman"/>
          <w:sz w:val="24"/>
          <w:szCs w:val="24"/>
        </w:rPr>
        <w:t>videos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484B43">
        <w:rPr>
          <w:rFonts w:ascii="Times New Roman" w:eastAsia="Calibri" w:hAnsi="Times New Roman" w:cs="Times New Roman"/>
          <w:sz w:val="24"/>
          <w:szCs w:val="24"/>
        </w:rPr>
        <w:t>you</w:t>
      </w:r>
      <w:proofErr w:type="gramEnd"/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seen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so far?</w:t>
      </w:r>
    </w:p>
    <w:p w14:paraId="512ED50A" w14:textId="77777777" w:rsidR="000572DB" w:rsidRDefault="000572DB" w:rsidP="000572DB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robe: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videos projected </w:t>
      </w:r>
    </w:p>
    <w:p w14:paraId="0CAFC112" w14:textId="77777777" w:rsidR="000572DB" w:rsidRPr="00484B43" w:rsidRDefault="000572DB" w:rsidP="000572DB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How do you evaluate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video projections displayed </w:t>
      </w:r>
      <w:r w:rsidRPr="00484B43">
        <w:rPr>
          <w:rFonts w:ascii="Times New Roman" w:eastAsia="Calibri" w:hAnsi="Times New Roman" w:cs="Times New Roman"/>
          <w:sz w:val="24"/>
          <w:szCs w:val="24"/>
        </w:rPr>
        <w:t>to you in terms of?</w:t>
      </w:r>
    </w:p>
    <w:p w14:paraId="4D8E7A3F" w14:textId="77777777" w:rsidR="000572DB" w:rsidRDefault="000572DB" w:rsidP="000572DB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bCs/>
          <w:sz w:val="24"/>
          <w:szCs w:val="24"/>
        </w:rPr>
        <w:t>Probe:</w:t>
      </w:r>
    </w:p>
    <w:p w14:paraId="6DF4B141" w14:textId="77777777" w:rsidR="000572DB" w:rsidRPr="00484B43" w:rsidRDefault="000572DB" w:rsidP="000572DB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Clarity </w:t>
      </w:r>
    </w:p>
    <w:p w14:paraId="5F40F9CE" w14:textId="77777777" w:rsidR="000572DB" w:rsidRPr="00484B43" w:rsidRDefault="000572DB" w:rsidP="000572DB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Understandability </w:t>
      </w:r>
    </w:p>
    <w:p w14:paraId="5ABC42F4" w14:textId="77777777" w:rsidR="000572DB" w:rsidRPr="00484B43" w:rsidRDefault="000572DB" w:rsidP="000572DB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>Waiting time</w:t>
      </w:r>
      <w:r>
        <w:rPr>
          <w:rFonts w:ascii="Times New Roman" w:eastAsia="Calibri" w:hAnsi="Times New Roman" w:cs="Times New Roman"/>
          <w:sz w:val="24"/>
          <w:szCs w:val="24"/>
        </w:rPr>
        <w:t xml:space="preserve"> to see the video</w:t>
      </w:r>
    </w:p>
    <w:p w14:paraId="036172CC" w14:textId="77777777" w:rsidR="000572DB" w:rsidRPr="00484B43" w:rsidRDefault="000572DB" w:rsidP="000572DB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>Accessibility</w:t>
      </w:r>
    </w:p>
    <w:p w14:paraId="4C7D9BA7" w14:textId="77777777" w:rsidR="000572DB" w:rsidRPr="00484B43" w:rsidRDefault="000572DB" w:rsidP="000572DB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>Affordability</w:t>
      </w:r>
    </w:p>
    <w:p w14:paraId="09C94191" w14:textId="77777777" w:rsidR="000572DB" w:rsidRPr="00484B43" w:rsidRDefault="000572DB" w:rsidP="000572DB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>Respectfulness of cultures, norms, and religion</w:t>
      </w:r>
    </w:p>
    <w:p w14:paraId="08E520BC" w14:textId="77777777" w:rsidR="000572DB" w:rsidRPr="00484B43" w:rsidRDefault="000572DB" w:rsidP="000572DB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How do you explain the support you have been provided by local </w:t>
      </w:r>
      <w:r>
        <w:rPr>
          <w:rFonts w:ascii="Times New Roman" w:eastAsia="Calibri" w:hAnsi="Times New Roman" w:cs="Times New Roman"/>
          <w:sz w:val="24"/>
          <w:szCs w:val="24"/>
        </w:rPr>
        <w:t>research team or video implementers for the projection of the video?</w:t>
      </w:r>
    </w:p>
    <w:p w14:paraId="59258398" w14:textId="77777777" w:rsidR="000572DB" w:rsidRPr="00484B43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484B43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0F363A02" w14:textId="77777777" w:rsidR="000572DB" w:rsidRPr="00484B43" w:rsidRDefault="000572DB" w:rsidP="000572DB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>Access</w:t>
      </w:r>
    </w:p>
    <w:p w14:paraId="2E5C25C3" w14:textId="77777777" w:rsidR="000572DB" w:rsidRPr="00484B43" w:rsidRDefault="000572DB" w:rsidP="000572DB">
      <w:pPr>
        <w:numPr>
          <w:ilvl w:val="0"/>
          <w:numId w:val="4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>Utilization</w:t>
      </w:r>
    </w:p>
    <w:p w14:paraId="202164D0" w14:textId="77777777" w:rsidR="000572DB" w:rsidRPr="00484B43" w:rsidRDefault="000572DB" w:rsidP="000572DB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84B43">
        <w:rPr>
          <w:rFonts w:ascii="Times New Roman" w:eastAsia="Calibri" w:hAnsi="Times New Roman" w:cs="Times New Roman"/>
          <w:bCs/>
          <w:sz w:val="24"/>
          <w:szCs w:val="24"/>
        </w:rPr>
        <w:t xml:space="preserve">Can you please discuss what you have learned from the </w:t>
      </w:r>
      <w:r>
        <w:rPr>
          <w:rFonts w:ascii="Times New Roman" w:eastAsia="Calibri" w:hAnsi="Times New Roman" w:cs="Times New Roman"/>
          <w:bCs/>
          <w:sz w:val="24"/>
          <w:szCs w:val="24"/>
        </w:rPr>
        <w:t>video health</w:t>
      </w:r>
      <w:r w:rsidRPr="00484B43">
        <w:rPr>
          <w:rFonts w:ascii="Times New Roman" w:eastAsia="Calibri" w:hAnsi="Times New Roman" w:cs="Times New Roman"/>
          <w:bCs/>
          <w:sz w:val="24"/>
          <w:szCs w:val="24"/>
        </w:rPr>
        <w:t xml:space="preserve"> project?</w:t>
      </w:r>
    </w:p>
    <w:p w14:paraId="3C25312A" w14:textId="77777777" w:rsidR="000572DB" w:rsidRPr="00484B43" w:rsidRDefault="000572DB" w:rsidP="000572DB">
      <w:pPr>
        <w:spacing w:after="0" w:line="360" w:lineRule="auto"/>
        <w:ind w:left="42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bCs/>
          <w:sz w:val="24"/>
          <w:szCs w:val="24"/>
        </w:rPr>
        <w:t>Probe</w:t>
      </w:r>
      <w:r w:rsidRPr="00484B43">
        <w:rPr>
          <w:rFonts w:ascii="Times New Roman" w:eastAsia="Calibri" w:hAnsi="Times New Roman" w:cs="Times New Roman"/>
          <w:bCs/>
          <w:sz w:val="24"/>
          <w:szCs w:val="24"/>
        </w:rPr>
        <w:t>: New approaches and easy ways you learned</w:t>
      </w:r>
    </w:p>
    <w:p w14:paraId="79DBFB89" w14:textId="77777777" w:rsidR="000572DB" w:rsidRPr="00484B43" w:rsidRDefault="000572DB" w:rsidP="000572DB">
      <w:pPr>
        <w:spacing w:after="0" w:line="360" w:lineRule="auto"/>
        <w:ind w:left="42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84B43">
        <w:rPr>
          <w:rFonts w:ascii="Times New Roman" w:eastAsia="Calibri" w:hAnsi="Times New Roman" w:cs="Times New Roman"/>
          <w:bCs/>
          <w:sz w:val="24"/>
          <w:szCs w:val="24"/>
        </w:rPr>
        <w:t xml:space="preserve">             Experiences to be shared to others</w:t>
      </w:r>
    </w:p>
    <w:p w14:paraId="074DAA76" w14:textId="77777777" w:rsidR="000572DB" w:rsidRPr="00484B43" w:rsidRDefault="000572DB" w:rsidP="000572DB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In your opinion, what were the successes of the </w:t>
      </w:r>
      <w:r>
        <w:rPr>
          <w:rFonts w:ascii="Times New Roman" w:eastAsia="Calibri" w:hAnsi="Times New Roman" w:cs="Times New Roman"/>
          <w:sz w:val="24"/>
          <w:szCs w:val="24"/>
        </w:rPr>
        <w:t>video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project? </w:t>
      </w:r>
    </w:p>
    <w:p w14:paraId="499135BA" w14:textId="77777777" w:rsidR="000572DB" w:rsidRPr="00484B43" w:rsidRDefault="000572DB" w:rsidP="000572DB">
      <w:pPr>
        <w:spacing w:after="0" w:line="360" w:lineRule="auto"/>
        <w:ind w:left="4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: Your expectation </w:t>
      </w:r>
    </w:p>
    <w:p w14:paraId="62C6F7A3" w14:textId="77777777" w:rsidR="000572DB" w:rsidRPr="00484B43" w:rsidRDefault="000572DB" w:rsidP="000572DB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What do you suggest on sustainability of </w:t>
      </w:r>
      <w:r>
        <w:rPr>
          <w:rFonts w:ascii="Times New Roman" w:eastAsia="Calibri" w:hAnsi="Times New Roman" w:cs="Times New Roman"/>
          <w:sz w:val="24"/>
          <w:szCs w:val="24"/>
        </w:rPr>
        <w:t>the video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project?</w:t>
      </w:r>
    </w:p>
    <w:p w14:paraId="0617049B" w14:textId="77777777" w:rsidR="000572DB" w:rsidRPr="00484B43" w:rsidRDefault="000572DB" w:rsidP="000572DB">
      <w:pPr>
        <w:spacing w:after="0" w:line="360" w:lineRule="auto"/>
        <w:ind w:left="4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b/>
          <w:sz w:val="24"/>
          <w:szCs w:val="24"/>
        </w:rPr>
        <w:t>Probe</w:t>
      </w:r>
      <w:r w:rsidRPr="00484B43">
        <w:rPr>
          <w:rFonts w:ascii="Times New Roman" w:eastAsia="Calibri" w:hAnsi="Times New Roman" w:cs="Times New Roman"/>
          <w:sz w:val="24"/>
          <w:szCs w:val="24"/>
        </w:rPr>
        <w:t>: Integration with the local health care authorities</w:t>
      </w:r>
    </w:p>
    <w:p w14:paraId="3C18605C" w14:textId="77777777" w:rsidR="000572DB" w:rsidRPr="00484B43" w:rsidRDefault="000572DB" w:rsidP="000572DB">
      <w:pPr>
        <w:spacing w:after="0" w:line="360" w:lineRule="auto"/>
        <w:ind w:left="4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           Scale up</w:t>
      </w:r>
    </w:p>
    <w:p w14:paraId="0E359027" w14:textId="77777777" w:rsidR="000572DB" w:rsidRPr="00484B43" w:rsidRDefault="000572DB" w:rsidP="000572DB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How do you explain the limitations/challenges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video-based health education </w:t>
      </w:r>
      <w:r w:rsidRPr="00484B43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Health posts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and out of </w:t>
      </w:r>
      <w:r>
        <w:rPr>
          <w:rFonts w:ascii="Times New Roman" w:eastAsia="Calibri" w:hAnsi="Times New Roman" w:cs="Times New Roman"/>
          <w:sz w:val="24"/>
          <w:szCs w:val="24"/>
        </w:rPr>
        <w:t>health post</w:t>
      </w:r>
      <w:r w:rsidRPr="00484B43">
        <w:rPr>
          <w:rFonts w:ascii="Times New Roman" w:eastAsia="Calibri" w:hAnsi="Times New Roman" w:cs="Times New Roman"/>
          <w:sz w:val="24"/>
          <w:szCs w:val="24"/>
        </w:rPr>
        <w:t>)?</w:t>
      </w:r>
    </w:p>
    <w:p w14:paraId="37E7DCC5" w14:textId="77777777" w:rsidR="000572DB" w:rsidRPr="00484B43" w:rsidRDefault="000572DB" w:rsidP="000572DB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Is there anything else you would like to tell me about </w:t>
      </w:r>
      <w:r>
        <w:rPr>
          <w:rFonts w:ascii="Times New Roman" w:eastAsia="Calibri" w:hAnsi="Times New Roman" w:cs="Times New Roman"/>
          <w:sz w:val="24"/>
          <w:szCs w:val="24"/>
        </w:rPr>
        <w:t>regarding the video</w:t>
      </w:r>
      <w:r w:rsidRPr="00484B43">
        <w:rPr>
          <w:rFonts w:ascii="Times New Roman" w:eastAsia="Calibri" w:hAnsi="Times New Roman" w:cs="Times New Roman"/>
          <w:sz w:val="24"/>
          <w:szCs w:val="24"/>
        </w:rPr>
        <w:t xml:space="preserve"> project?  </w:t>
      </w:r>
    </w:p>
    <w:p w14:paraId="550D38AC" w14:textId="77777777" w:rsidR="000572DB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74406C8" w14:textId="77777777" w:rsidR="000572DB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C520DE" w14:textId="77777777" w:rsidR="000572DB" w:rsidRDefault="000572DB" w:rsidP="000572DB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08AA204" w14:textId="77777777" w:rsidR="000572DB" w:rsidRDefault="000572DB" w:rsidP="000572DB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176443A" w14:textId="77777777" w:rsidR="000572DB" w:rsidRPr="004857BE" w:rsidRDefault="000572DB" w:rsidP="000572DB">
      <w:pPr>
        <w:spacing w:after="16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4857BE">
        <w:rPr>
          <w:rFonts w:ascii="Times New Roman" w:eastAsia="Calibri" w:hAnsi="Times New Roman" w:cs="Times New Roman"/>
          <w:sz w:val="24"/>
          <w:szCs w:val="24"/>
        </w:rPr>
        <w:t>Thank</w:t>
      </w:r>
      <w:r>
        <w:rPr>
          <w:rFonts w:ascii="Times New Roman" w:eastAsia="Calibri" w:hAnsi="Times New Roman" w:cs="Times New Roman"/>
          <w:sz w:val="24"/>
          <w:szCs w:val="24"/>
        </w:rPr>
        <w:t xml:space="preserve"> you for speaking with me today!</w:t>
      </w:r>
    </w:p>
    <w:p w14:paraId="41243791" w14:textId="77777777" w:rsidR="000572DB" w:rsidRPr="00A0336A" w:rsidRDefault="000572DB" w:rsidP="000572DB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25748EFE" w14:textId="77777777" w:rsidR="000572DB" w:rsidRPr="00A0336A" w:rsidRDefault="000572DB" w:rsidP="000572DB">
      <w:pPr>
        <w:pStyle w:val="Heading2"/>
      </w:pPr>
      <w:r w:rsidRPr="00A0336A">
        <w:br w:type="page"/>
      </w:r>
      <w:r>
        <w:lastRenderedPageBreak/>
        <w:t>KII tools for mothers with best and/or bad experience</w:t>
      </w:r>
    </w:p>
    <w:p w14:paraId="039E6D89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>Acceptability:</w:t>
      </w:r>
      <w:r w:rsidRPr="00C10047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</w:p>
    <w:p w14:paraId="6FDCCA47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What was the aspect of the program that you liked the most? </w:t>
      </w:r>
    </w:p>
    <w:p w14:paraId="0448F7C3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hat was your favorite session/video?</w:t>
      </w:r>
    </w:p>
    <w:p w14:paraId="7E55B1F4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ould you recommend this intervention to someone you care about?</w:t>
      </w:r>
    </w:p>
    <w:p w14:paraId="3898CDBC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Suggestions for further improvement: </w:t>
      </w:r>
    </w:p>
    <w:p w14:paraId="591974F2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What did you least like about the program? </w:t>
      </w:r>
    </w:p>
    <w:p w14:paraId="40A844FA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hat do you think could be improved about ‘video’?</w:t>
      </w:r>
    </w:p>
    <w:p w14:paraId="126AF53A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Barriers/facilitators: </w:t>
      </w:r>
    </w:p>
    <w:p w14:paraId="2C4E73B6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ere there any difficulties to taking part in video?</w:t>
      </w:r>
    </w:p>
    <w:p w14:paraId="58B9C516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Were there any </w:t>
      </w:r>
      <w:r>
        <w:rPr>
          <w:rFonts w:ascii="Times New Roman" w:hAnsi="Times New Roman" w:cs="Times New Roman"/>
          <w:sz w:val="24"/>
          <w:szCs w:val="24"/>
        </w:rPr>
        <w:t>support or facilitators</w:t>
      </w:r>
      <w:r w:rsidRPr="00A0336A">
        <w:rPr>
          <w:rFonts w:ascii="Times New Roman" w:hAnsi="Times New Roman" w:cs="Times New Roman"/>
          <w:sz w:val="24"/>
          <w:szCs w:val="24"/>
        </w:rPr>
        <w:t xml:space="preserve"> to taking part in video?</w:t>
      </w:r>
    </w:p>
    <w:p w14:paraId="69CAD121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Process of change:  </w:t>
      </w:r>
    </w:p>
    <w:p w14:paraId="24C5CDA9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Are there any changes in your perspective of living? If the answer is ‘Yes’, what are they?</w:t>
      </w:r>
    </w:p>
    <w:p w14:paraId="536F8ABC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Have you noticed any differences in your life </w:t>
      </w:r>
      <w:proofErr w:type="gramStart"/>
      <w:r w:rsidRPr="00A0336A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A0336A">
        <w:rPr>
          <w:rFonts w:ascii="Times New Roman" w:hAnsi="Times New Roman" w:cs="Times New Roman"/>
          <w:sz w:val="24"/>
          <w:szCs w:val="24"/>
        </w:rPr>
        <w:t xml:space="preserve"> taking part in ‘A video-show or display’? If ‘yes’, what are these differences? </w:t>
      </w:r>
    </w:p>
    <w:p w14:paraId="792A2CEE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hat did you learn from this program?</w:t>
      </w:r>
    </w:p>
    <w:p w14:paraId="620A901C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Implementing change:  </w:t>
      </w:r>
    </w:p>
    <w:p w14:paraId="4A476082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Do you practice lessons learned? How often?</w:t>
      </w:r>
    </w:p>
    <w:p w14:paraId="2F4E2901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Have missed sessions from the display</w:t>
      </w:r>
    </w:p>
    <w:p w14:paraId="6487D3AB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Feasibility </w:t>
      </w:r>
    </w:p>
    <w:p w14:paraId="49D02BD3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Any cost incurred to participate in video</w:t>
      </w:r>
    </w:p>
    <w:p w14:paraId="522E1C49" w14:textId="77777777" w:rsidR="000572DB" w:rsidRPr="000C460E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</w:rPr>
        <w:t xml:space="preserve">How much number of people attending video sessions </w:t>
      </w:r>
      <w:proofErr w:type="gramStart"/>
      <w:r w:rsidRPr="00A0336A">
        <w:rPr>
          <w:rFonts w:ascii="Times New Roman" w:hAnsi="Times New Roman" w:cs="Times New Roman"/>
        </w:rPr>
        <w:t>VI</w:t>
      </w:r>
      <w:proofErr w:type="gramEnd"/>
      <w:r w:rsidRPr="00A0336A">
        <w:rPr>
          <w:rFonts w:ascii="Times New Roman" w:hAnsi="Times New Roman" w:cs="Times New Roman"/>
        </w:rPr>
        <w:t xml:space="preserve"> </w:t>
      </w:r>
    </w:p>
    <w:p w14:paraId="4E00062B" w14:textId="77777777" w:rsidR="000572DB" w:rsidRDefault="000572DB" w:rsidP="000572DB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71F97DCE" w14:textId="77777777" w:rsidR="000572DB" w:rsidRDefault="000572DB" w:rsidP="000572DB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0B5C2E0B" w14:textId="77777777" w:rsidR="000572DB" w:rsidRDefault="000572DB" w:rsidP="000572DB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6A5F062E" w14:textId="77777777" w:rsidR="000572DB" w:rsidRDefault="000572DB" w:rsidP="000572DB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5A7CF6AA" w14:textId="77777777" w:rsidR="000572DB" w:rsidRDefault="000572DB" w:rsidP="000572DB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070FBD70" w14:textId="77777777" w:rsidR="000572DB" w:rsidRPr="00A0336A" w:rsidRDefault="000572DB" w:rsidP="000572DB">
      <w:pPr>
        <w:pStyle w:val="Heading2"/>
      </w:pPr>
      <w:r>
        <w:lastRenderedPageBreak/>
        <w:t xml:space="preserve">KII tools for Video implementers </w:t>
      </w:r>
    </w:p>
    <w:p w14:paraId="01E337D3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>Acceptability:</w:t>
      </w:r>
      <w:r w:rsidRPr="00C10047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</w:p>
    <w:p w14:paraId="04E14DBB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hat was the aspect of the program that you liked the mo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nd als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mothers</w:t>
      </w:r>
      <w:r w:rsidRPr="00A0336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26FBBA1" w14:textId="77777777" w:rsidR="000572DB" w:rsidRPr="00FC2FFC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hat was your favorite session/video</w:t>
      </w:r>
      <w:r>
        <w:rPr>
          <w:rFonts w:ascii="Times New Roman" w:hAnsi="Times New Roman" w:cs="Times New Roman"/>
          <w:sz w:val="24"/>
          <w:szCs w:val="24"/>
        </w:rPr>
        <w:t xml:space="preserve"> your participants liked when you project</w:t>
      </w:r>
      <w:r w:rsidRPr="00A0336A">
        <w:rPr>
          <w:rFonts w:ascii="Times New Roman" w:hAnsi="Times New Roman" w:cs="Times New Roman"/>
          <w:sz w:val="24"/>
          <w:szCs w:val="24"/>
        </w:rPr>
        <w:t>?</w:t>
      </w:r>
    </w:p>
    <w:p w14:paraId="237DDEE8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judge the clarity and language of the videos displayed in considering the local culture?</w:t>
      </w:r>
    </w:p>
    <w:p w14:paraId="2EDD2327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ould you recommend this intervention to someone you care about?</w:t>
      </w:r>
    </w:p>
    <w:p w14:paraId="749A63D6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Suggestions for further improvement: </w:t>
      </w:r>
    </w:p>
    <w:p w14:paraId="61F4EC52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What did you least like about the program? </w:t>
      </w:r>
    </w:p>
    <w:p w14:paraId="0C1AEF11" w14:textId="77777777" w:rsidR="000572DB" w:rsidRPr="00746732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hat do you think could be improved about ‘video’?</w:t>
      </w:r>
    </w:p>
    <w:p w14:paraId="00521A86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spects you think can be modified for better acceptance and usability?</w:t>
      </w:r>
    </w:p>
    <w:p w14:paraId="68D034C2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Barriers/facilitators: </w:t>
      </w:r>
    </w:p>
    <w:p w14:paraId="1684EB85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Were there any difficulties </w:t>
      </w:r>
      <w:r>
        <w:rPr>
          <w:rFonts w:ascii="Times New Roman" w:hAnsi="Times New Roman" w:cs="Times New Roman"/>
          <w:sz w:val="24"/>
          <w:szCs w:val="24"/>
        </w:rPr>
        <w:t xml:space="preserve">for the mothers </w:t>
      </w:r>
      <w:r w:rsidRPr="00A0336A">
        <w:rPr>
          <w:rFonts w:ascii="Times New Roman" w:hAnsi="Times New Roman" w:cs="Times New Roman"/>
          <w:sz w:val="24"/>
          <w:szCs w:val="24"/>
        </w:rPr>
        <w:t>to taking part in video?</w:t>
      </w:r>
    </w:p>
    <w:p w14:paraId="044C048B" w14:textId="77777777" w:rsidR="000572DB" w:rsidRPr="00FC2FFC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Were there any </w:t>
      </w:r>
      <w:r>
        <w:rPr>
          <w:rFonts w:ascii="Times New Roman" w:hAnsi="Times New Roman" w:cs="Times New Roman"/>
          <w:sz w:val="24"/>
          <w:szCs w:val="24"/>
        </w:rPr>
        <w:t>support or facilitators</w:t>
      </w:r>
      <w:r w:rsidRPr="00A0336A">
        <w:rPr>
          <w:rFonts w:ascii="Times New Roman" w:hAnsi="Times New Roman" w:cs="Times New Roman"/>
          <w:sz w:val="24"/>
          <w:szCs w:val="24"/>
        </w:rPr>
        <w:t xml:space="preserve"> to taking part in video?</w:t>
      </w:r>
    </w:p>
    <w:p w14:paraId="7356F6F3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there difficulties from the participants to effective display the video probe: timing, overlapping duties? </w:t>
      </w:r>
    </w:p>
    <w:p w14:paraId="6A4CB9CB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Process of change:  </w:t>
      </w:r>
    </w:p>
    <w:p w14:paraId="1C8081C8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Are there any changes in your perspective of living? If the answer is ‘Yes’, what are they?</w:t>
      </w:r>
    </w:p>
    <w:p w14:paraId="08FF91C1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Have you noticed any differences in your life </w:t>
      </w:r>
      <w:proofErr w:type="gramStart"/>
      <w:r w:rsidRPr="00A0336A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A0336A">
        <w:rPr>
          <w:rFonts w:ascii="Times New Roman" w:hAnsi="Times New Roman" w:cs="Times New Roman"/>
          <w:sz w:val="24"/>
          <w:szCs w:val="24"/>
        </w:rPr>
        <w:t xml:space="preserve"> taking part in ‘A video-show or display’? If ‘yes’, what are these differences? </w:t>
      </w:r>
    </w:p>
    <w:p w14:paraId="4F874026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hat did you learn from this program?</w:t>
      </w:r>
    </w:p>
    <w:p w14:paraId="12B4E400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Implementing change:  </w:t>
      </w:r>
    </w:p>
    <w:p w14:paraId="409B8095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Do you </w:t>
      </w:r>
      <w:r>
        <w:rPr>
          <w:rFonts w:ascii="Times New Roman" w:hAnsi="Times New Roman" w:cs="Times New Roman"/>
          <w:sz w:val="24"/>
          <w:szCs w:val="24"/>
        </w:rPr>
        <w:t xml:space="preserve">think that the messages delivered are easy to </w:t>
      </w:r>
      <w:r w:rsidRPr="00A0336A">
        <w:rPr>
          <w:rFonts w:ascii="Times New Roman" w:hAnsi="Times New Roman" w:cs="Times New Roman"/>
          <w:sz w:val="24"/>
          <w:szCs w:val="24"/>
        </w:rPr>
        <w:t>practice? How often?</w:t>
      </w:r>
    </w:p>
    <w:p w14:paraId="28A0B0E4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faced problems in displaying the videos? Probe: managing the projectors, managing the behavior of mothers, environmental management (selection of appropriate place, avoiding disturbance from other people)</w:t>
      </w:r>
    </w:p>
    <w:p w14:paraId="37AEEFB9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Feasibility </w:t>
      </w:r>
    </w:p>
    <w:p w14:paraId="4D2F5E54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Any cost incurred to participate in video</w:t>
      </w:r>
    </w:p>
    <w:p w14:paraId="2D42995A" w14:textId="77777777" w:rsidR="000572DB" w:rsidRPr="00391AE4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</w:rPr>
        <w:t xml:space="preserve">How much number of people attending video sessions VI? </w:t>
      </w:r>
    </w:p>
    <w:p w14:paraId="6F01ED8E" w14:textId="77777777" w:rsidR="000572DB" w:rsidRPr="000C460E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</w:rPr>
        <w:t>How do you the scaling up of the interventions displayed in the videos?</w:t>
      </w:r>
    </w:p>
    <w:p w14:paraId="380354F3" w14:textId="77777777" w:rsidR="000572DB" w:rsidRPr="00A0336A" w:rsidRDefault="000572DB" w:rsidP="000572D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</w:rPr>
      </w:pPr>
    </w:p>
    <w:p w14:paraId="72DECB8F" w14:textId="77777777" w:rsidR="000572DB" w:rsidRDefault="000572DB" w:rsidP="000572DB">
      <w:pPr>
        <w:spacing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6834329F" w14:textId="77777777" w:rsidR="000572DB" w:rsidRPr="00A0336A" w:rsidRDefault="000572DB" w:rsidP="000572DB">
      <w:pPr>
        <w:pStyle w:val="Heading2"/>
      </w:pPr>
      <w:r>
        <w:lastRenderedPageBreak/>
        <w:t>KII tools for HEWs</w:t>
      </w:r>
    </w:p>
    <w:p w14:paraId="3586D966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>Acceptability:</w:t>
      </w:r>
      <w:r w:rsidRPr="00C10047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</w:p>
    <w:p w14:paraId="114EFD84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What was the aspect of the program that </w:t>
      </w:r>
      <w:r>
        <w:rPr>
          <w:rFonts w:ascii="Times New Roman" w:hAnsi="Times New Roman" w:cs="Times New Roman"/>
          <w:sz w:val="24"/>
          <w:szCs w:val="24"/>
        </w:rPr>
        <w:t>the mothers</w:t>
      </w:r>
      <w:r w:rsidRPr="00A0336A">
        <w:rPr>
          <w:rFonts w:ascii="Times New Roman" w:hAnsi="Times New Roman" w:cs="Times New Roman"/>
          <w:sz w:val="24"/>
          <w:szCs w:val="24"/>
        </w:rPr>
        <w:t xml:space="preserve"> liked the most? </w:t>
      </w:r>
      <w:r>
        <w:rPr>
          <w:rFonts w:ascii="Times New Roman" w:hAnsi="Times New Roman" w:cs="Times New Roman"/>
          <w:sz w:val="24"/>
          <w:szCs w:val="24"/>
        </w:rPr>
        <w:t>If you have an experience? Probe: experience sharing during mother’s forum</w:t>
      </w:r>
    </w:p>
    <w:p w14:paraId="1E60742B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ould you recommend this intervention to someone you care about?</w:t>
      </w:r>
    </w:p>
    <w:p w14:paraId="75554679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Suggestions for further improvement: </w:t>
      </w:r>
    </w:p>
    <w:p w14:paraId="637D7A47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What did you least like about the program? </w:t>
      </w:r>
    </w:p>
    <w:p w14:paraId="5FC8EC67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hat do you think could be improved about ‘video’?</w:t>
      </w:r>
    </w:p>
    <w:p w14:paraId="3A2219DD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Barriers/facilitators: </w:t>
      </w:r>
    </w:p>
    <w:p w14:paraId="49470315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ere there any difficulties to taking part in video?</w:t>
      </w:r>
    </w:p>
    <w:p w14:paraId="444E27A0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Were there any </w:t>
      </w:r>
      <w:r>
        <w:rPr>
          <w:rFonts w:ascii="Times New Roman" w:hAnsi="Times New Roman" w:cs="Times New Roman"/>
          <w:sz w:val="24"/>
          <w:szCs w:val="24"/>
        </w:rPr>
        <w:t>support or facilitators</w:t>
      </w:r>
      <w:r w:rsidRPr="00A0336A">
        <w:rPr>
          <w:rFonts w:ascii="Times New Roman" w:hAnsi="Times New Roman" w:cs="Times New Roman"/>
          <w:sz w:val="24"/>
          <w:szCs w:val="24"/>
        </w:rPr>
        <w:t xml:space="preserve"> to taking part in video?</w:t>
      </w:r>
    </w:p>
    <w:p w14:paraId="05530DA7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Process of change:  </w:t>
      </w:r>
    </w:p>
    <w:p w14:paraId="5E3F820E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Are there any changes in your perspective of </w:t>
      </w:r>
      <w:r>
        <w:rPr>
          <w:rFonts w:ascii="Times New Roman" w:hAnsi="Times New Roman" w:cs="Times New Roman"/>
          <w:sz w:val="24"/>
          <w:szCs w:val="24"/>
        </w:rPr>
        <w:t>using video</w:t>
      </w:r>
      <w:r w:rsidRPr="00A0336A">
        <w:rPr>
          <w:rFonts w:ascii="Times New Roman" w:hAnsi="Times New Roman" w:cs="Times New Roman"/>
          <w:sz w:val="24"/>
          <w:szCs w:val="24"/>
        </w:rPr>
        <w:t>? If the answer is ‘Yes’, what are they?</w:t>
      </w:r>
    </w:p>
    <w:p w14:paraId="456D2A61" w14:textId="77777777" w:rsidR="000572DB" w:rsidRPr="008A4467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 xml:space="preserve">Have you noticed any differences in your life </w:t>
      </w:r>
      <w:proofErr w:type="gramStart"/>
      <w:r w:rsidRPr="00A0336A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A0336A">
        <w:rPr>
          <w:rFonts w:ascii="Times New Roman" w:hAnsi="Times New Roman" w:cs="Times New Roman"/>
          <w:sz w:val="24"/>
          <w:szCs w:val="24"/>
        </w:rPr>
        <w:t xml:space="preserve"> taking part in ‘A video-show or display’? If ‘yes’, what are these differences? </w:t>
      </w:r>
    </w:p>
    <w:p w14:paraId="07FF962C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What did you learn from this program?</w:t>
      </w:r>
    </w:p>
    <w:p w14:paraId="7330BBAC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Implementing change:  </w:t>
      </w:r>
    </w:p>
    <w:p w14:paraId="2F9C9D56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Do you</w:t>
      </w:r>
      <w:r>
        <w:rPr>
          <w:rFonts w:ascii="Times New Roman" w:hAnsi="Times New Roman" w:cs="Times New Roman"/>
          <w:sz w:val="24"/>
          <w:szCs w:val="24"/>
        </w:rPr>
        <w:t xml:space="preserve"> think that the mothers</w:t>
      </w:r>
      <w:r w:rsidRPr="00A0336A">
        <w:rPr>
          <w:rFonts w:ascii="Times New Roman" w:hAnsi="Times New Roman" w:cs="Times New Roman"/>
          <w:sz w:val="24"/>
          <w:szCs w:val="24"/>
        </w:rPr>
        <w:t xml:space="preserve"> practice lessons learned? How often?</w:t>
      </w:r>
    </w:p>
    <w:p w14:paraId="264CBCCB" w14:textId="77777777" w:rsidR="000572DB" w:rsidRPr="00C10047" w:rsidRDefault="000572DB" w:rsidP="000572D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C10047">
        <w:rPr>
          <w:rFonts w:ascii="Times New Roman" w:hAnsi="Times New Roman" w:cs="Times New Roman"/>
          <w:b/>
          <w:i/>
          <w:sz w:val="24"/>
          <w:szCs w:val="24"/>
        </w:rPr>
        <w:t xml:space="preserve">Feasibility </w:t>
      </w:r>
    </w:p>
    <w:p w14:paraId="68F37556" w14:textId="77777777" w:rsidR="000572DB" w:rsidRPr="00A0336A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  <w:sz w:val="24"/>
          <w:szCs w:val="24"/>
        </w:rPr>
        <w:t>Any cost incurred to participate in video</w:t>
      </w:r>
    </w:p>
    <w:p w14:paraId="5EE949EB" w14:textId="77777777" w:rsidR="000572DB" w:rsidRPr="000C460E" w:rsidRDefault="000572DB" w:rsidP="000572DB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A0336A">
        <w:rPr>
          <w:rFonts w:ascii="Times New Roman" w:hAnsi="Times New Roman" w:cs="Times New Roman"/>
        </w:rPr>
        <w:t xml:space="preserve">How much number of people attending video sessions </w:t>
      </w:r>
      <w:proofErr w:type="gramStart"/>
      <w:r w:rsidRPr="00A0336A">
        <w:rPr>
          <w:rFonts w:ascii="Times New Roman" w:hAnsi="Times New Roman" w:cs="Times New Roman"/>
        </w:rPr>
        <w:t>VI</w:t>
      </w:r>
      <w:proofErr w:type="gramEnd"/>
      <w:r w:rsidRPr="00A0336A">
        <w:rPr>
          <w:rFonts w:ascii="Times New Roman" w:hAnsi="Times New Roman" w:cs="Times New Roman"/>
        </w:rPr>
        <w:t xml:space="preserve"> </w:t>
      </w:r>
    </w:p>
    <w:p w14:paraId="36C5A8DE" w14:textId="77777777" w:rsidR="000572DB" w:rsidRPr="00A0336A" w:rsidRDefault="000572DB" w:rsidP="000572D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</w:rPr>
      </w:pPr>
    </w:p>
    <w:p w14:paraId="57EC2716" w14:textId="77777777" w:rsidR="000572DB" w:rsidRDefault="000572DB" w:rsidP="000572D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</w:rPr>
      </w:pPr>
    </w:p>
    <w:p w14:paraId="19A45A0D" w14:textId="77777777" w:rsidR="000572DB" w:rsidRDefault="000572DB" w:rsidP="000572D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</w:rPr>
      </w:pPr>
    </w:p>
    <w:p w14:paraId="511F5D25" w14:textId="77777777" w:rsidR="000572DB" w:rsidRDefault="000572DB" w:rsidP="000572D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</w:rPr>
      </w:pPr>
    </w:p>
    <w:p w14:paraId="3B4525AA" w14:textId="77777777" w:rsidR="000572DB" w:rsidRDefault="000572DB" w:rsidP="000572D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</w:rPr>
      </w:pPr>
    </w:p>
    <w:p w14:paraId="66C2C0B3" w14:textId="77777777" w:rsidR="000572DB" w:rsidRDefault="000572DB" w:rsidP="000572D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</w:rPr>
      </w:pPr>
    </w:p>
    <w:sectPr w:rsidR="000572DB" w:rsidSect="000F4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C60AE"/>
    <w:multiLevelType w:val="hybridMultilevel"/>
    <w:tmpl w:val="9B6031A4"/>
    <w:lvl w:ilvl="0" w:tplc="FFF4CFA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BEC872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7608E"/>
    <w:multiLevelType w:val="hybridMultilevel"/>
    <w:tmpl w:val="165AF34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733FC8"/>
    <w:multiLevelType w:val="hybridMultilevel"/>
    <w:tmpl w:val="337EFA6A"/>
    <w:lvl w:ilvl="0" w:tplc="04090003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3" w15:restartNumberingAfterBreak="0">
    <w:nsid w:val="47E14B06"/>
    <w:multiLevelType w:val="hybridMultilevel"/>
    <w:tmpl w:val="C5748BD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F325CA8"/>
    <w:multiLevelType w:val="hybridMultilevel"/>
    <w:tmpl w:val="B57E25DC"/>
    <w:lvl w:ilvl="0" w:tplc="0409000D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64265120"/>
    <w:multiLevelType w:val="hybridMultilevel"/>
    <w:tmpl w:val="6EC05902"/>
    <w:lvl w:ilvl="0" w:tplc="0108F68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6CF07CDE"/>
    <w:multiLevelType w:val="hybridMultilevel"/>
    <w:tmpl w:val="22B29038"/>
    <w:lvl w:ilvl="0" w:tplc="04090009">
      <w:start w:val="1"/>
      <w:numFmt w:val="bullet"/>
      <w:lvlText w:val=""/>
      <w:lvlJc w:val="left"/>
      <w:pPr>
        <w:ind w:left="9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1E7DFA"/>
    <w:multiLevelType w:val="hybridMultilevel"/>
    <w:tmpl w:val="82DCAFC2"/>
    <w:lvl w:ilvl="0" w:tplc="0409000D">
      <w:start w:val="1"/>
      <w:numFmt w:val="bullet"/>
      <w:lvlText w:val=""/>
      <w:lvlJc w:val="left"/>
      <w:pPr>
        <w:ind w:left="8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num w:numId="1" w16cid:durableId="1056322945">
    <w:abstractNumId w:val="0"/>
  </w:num>
  <w:num w:numId="2" w16cid:durableId="1368139204">
    <w:abstractNumId w:val="6"/>
  </w:num>
  <w:num w:numId="3" w16cid:durableId="2092041344">
    <w:abstractNumId w:val="3"/>
  </w:num>
  <w:num w:numId="4" w16cid:durableId="1659306506">
    <w:abstractNumId w:val="2"/>
  </w:num>
  <w:num w:numId="5" w16cid:durableId="1599559723">
    <w:abstractNumId w:val="5"/>
  </w:num>
  <w:num w:numId="6" w16cid:durableId="988946666">
    <w:abstractNumId w:val="1"/>
  </w:num>
  <w:num w:numId="7" w16cid:durableId="1502313156">
    <w:abstractNumId w:val="7"/>
  </w:num>
  <w:num w:numId="8" w16cid:durableId="2017929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ABA"/>
    <w:rsid w:val="000572DB"/>
    <w:rsid w:val="00D7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D3B6D"/>
  <w15:chartTrackingRefBased/>
  <w15:docId w15:val="{219BD023-40C5-4390-A2C3-E8AED66F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2DB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2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2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2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72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57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7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zahun</dc:creator>
  <cp:keywords/>
  <dc:description/>
  <cp:lastModifiedBy>Wanzahun</cp:lastModifiedBy>
  <cp:revision>2</cp:revision>
  <dcterms:created xsi:type="dcterms:W3CDTF">2022-06-27T12:29:00Z</dcterms:created>
  <dcterms:modified xsi:type="dcterms:W3CDTF">2022-06-27T12:29:00Z</dcterms:modified>
</cp:coreProperties>
</file>